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442783" w14:textId="13E7E042" w:rsidR="000D35CA" w:rsidRPr="00652227" w:rsidRDefault="00652227" w:rsidP="004135A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2227">
        <w:rPr>
          <w:rFonts w:ascii="Times New Roman" w:eastAsia="Times New Roman" w:hAnsi="Times New Roman" w:cs="Times New Roman"/>
          <w:sz w:val="24"/>
          <w:szCs w:val="24"/>
        </w:rPr>
        <w:t>Table 5</w:t>
      </w:r>
      <w:r w:rsidR="00DE1F44" w:rsidRPr="00652227">
        <w:rPr>
          <w:rFonts w:ascii="Times New Roman" w:eastAsia="Times New Roman" w:hAnsi="Times New Roman" w:cs="Times New Roman"/>
          <w:sz w:val="24"/>
          <w:szCs w:val="24"/>
        </w:rPr>
        <w:t xml:space="preserve">.  Number of cells used in the main experimental </w:t>
      </w:r>
      <w:r w:rsidR="000A564F" w:rsidRPr="00652227">
        <w:rPr>
          <w:rFonts w:ascii="Times New Roman" w:eastAsia="Times New Roman" w:hAnsi="Times New Roman" w:cs="Times New Roman"/>
          <w:sz w:val="24"/>
          <w:szCs w:val="24"/>
        </w:rPr>
        <w:t>studies</w:t>
      </w:r>
      <w:r w:rsidR="0074296D">
        <w:rPr>
          <w:rFonts w:ascii="Times New Roman" w:eastAsia="Times New Roman" w:hAnsi="Times New Roman" w:cs="Times New Roman"/>
          <w:sz w:val="24"/>
          <w:szCs w:val="24"/>
        </w:rPr>
        <w:t>, counted by different observers*</w:t>
      </w:r>
    </w:p>
    <w:p w14:paraId="16AC9114" w14:textId="77777777" w:rsidR="000D35CA" w:rsidRPr="00652227" w:rsidRDefault="000D35CA" w:rsidP="004135A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93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95"/>
        <w:gridCol w:w="2160"/>
        <w:gridCol w:w="915"/>
        <w:gridCol w:w="885"/>
        <w:gridCol w:w="900"/>
        <w:gridCol w:w="1710"/>
      </w:tblGrid>
      <w:tr w:rsidR="000D35CA" w:rsidRPr="00652227" w14:paraId="4EC444E5" w14:textId="77777777" w:rsidTr="008426DF"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A059DC" w14:textId="77777777" w:rsidR="0074296D" w:rsidRDefault="0074296D" w:rsidP="004135AB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0AFD15C1" w14:textId="77777777" w:rsidR="0074296D" w:rsidRDefault="0074296D" w:rsidP="004135AB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524721F6" w14:textId="21BFB570" w:rsidR="000D35CA" w:rsidRPr="00652227" w:rsidRDefault="0074296D" w:rsidP="004135A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DEEAC58" w14:textId="74B90863" w:rsidR="000D35CA" w:rsidRPr="00652227" w:rsidRDefault="00652227" w:rsidP="004135A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r w:rsidR="0019774A"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ample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8565482" w14:textId="72685699" w:rsidR="000D35CA" w:rsidRPr="00652227" w:rsidRDefault="0019774A" w:rsidP="004135A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bs</w:t>
            </w:r>
            <w:r w:rsid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2F4BCF8" w14:textId="27CF2CD6" w:rsidR="000D35CA" w:rsidRPr="00652227" w:rsidRDefault="0019774A" w:rsidP="004135A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bs</w:t>
            </w:r>
            <w:r w:rsid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2024358" w14:textId="51F7CDF4" w:rsidR="000D35CA" w:rsidRPr="00652227" w:rsidRDefault="0019774A" w:rsidP="004135A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bs</w:t>
            </w:r>
            <w:r w:rsid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BDE6B38" w14:textId="6B8A3631" w:rsidR="000D35CA" w:rsidRPr="00652227" w:rsidRDefault="00652227" w:rsidP="004135A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Mean cell number </w:t>
            </w:r>
            <w:r w:rsidR="0019774A" w:rsidRPr="00652227">
              <w:rPr>
                <w:rFonts w:ascii="Times New Roman" w:eastAsia="Arial" w:hAnsi="Times New Roman" w:cs="Times New Roman"/>
                <w:sz w:val="24"/>
                <w:szCs w:val="24"/>
              </w:rPr>
              <w:t>analyzed</w:t>
            </w:r>
          </w:p>
        </w:tc>
      </w:tr>
      <w:tr w:rsidR="00652227" w:rsidRPr="00652227" w14:paraId="6AF96A59" w14:textId="69D1C7D5" w:rsidTr="008426DF"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BB27FA" w14:textId="1738D1AC" w:rsidR="00652227" w:rsidRPr="00652227" w:rsidRDefault="00652227" w:rsidP="004135AB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ydrophobic peptid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5F9E1FC" w14:textId="77777777" w:rsidR="00652227" w:rsidRPr="00652227" w:rsidRDefault="00652227" w:rsidP="004135AB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EC1934C" w14:textId="556F9D7F" w:rsidR="00652227" w:rsidRPr="00652227" w:rsidRDefault="00652227" w:rsidP="004135AB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9D9DDE7" w14:textId="77777777" w:rsidR="00652227" w:rsidRPr="00652227" w:rsidRDefault="00652227" w:rsidP="004135AB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E716D50" w14:textId="77777777" w:rsidR="00652227" w:rsidRPr="00652227" w:rsidRDefault="00652227" w:rsidP="004135AB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EC3156" w14:textId="77777777" w:rsidR="00652227" w:rsidRPr="00652227" w:rsidRDefault="00652227" w:rsidP="004135AB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2227" w:rsidRPr="00652227" w14:paraId="085EEC00" w14:textId="77777777" w:rsidTr="008426DF"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3643B2" w14:textId="789620B7" w:rsidR="00652227" w:rsidRPr="00652227" w:rsidRDefault="0038467D" w:rsidP="0065222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652227"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xperiment 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ACFFAE1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7D83CEA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66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DA5B92B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9BD907E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85D24F0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4</w:t>
            </w:r>
          </w:p>
        </w:tc>
      </w:tr>
      <w:tr w:rsidR="00652227" w:rsidRPr="00652227" w14:paraId="15253107" w14:textId="77777777" w:rsidTr="008426DF"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3A0235" w14:textId="327215FA" w:rsidR="00652227" w:rsidRPr="00652227" w:rsidRDefault="0038467D" w:rsidP="0065222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652227"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xperiment 3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E734F97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8C157BA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65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C4F6ECA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2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E59E44B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997F1D4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4</w:t>
            </w:r>
          </w:p>
        </w:tc>
      </w:tr>
      <w:tr w:rsidR="00652227" w:rsidRPr="00652227" w14:paraId="6C991134" w14:textId="77777777" w:rsidTr="008426DF"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C43548" w14:textId="5DC1D748" w:rsidR="00652227" w:rsidRPr="00652227" w:rsidRDefault="0038467D" w:rsidP="0065222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652227"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xperiment 4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73CCCDF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28C45F4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67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A646B4C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0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9750B4A" w14:textId="77777777" w:rsidR="00652227" w:rsidRPr="00652227" w:rsidRDefault="00652227" w:rsidP="0065222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A3EF711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4</w:t>
            </w:r>
          </w:p>
        </w:tc>
      </w:tr>
      <w:tr w:rsidR="00652227" w:rsidRPr="00652227" w14:paraId="585CEF7D" w14:textId="77777777" w:rsidTr="008426DF"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622628" w14:textId="706CDF96" w:rsidR="00652227" w:rsidRPr="00652227" w:rsidRDefault="0038467D" w:rsidP="0065222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652227"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xperiment 9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55EC5C4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FD5C625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15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71F6065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4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9C1CC31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7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AC37B46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24</w:t>
            </w:r>
          </w:p>
        </w:tc>
      </w:tr>
      <w:tr w:rsidR="00652227" w:rsidRPr="00652227" w14:paraId="11239221" w14:textId="77777777" w:rsidTr="008426DF"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5CAB49" w14:textId="1BCA760E" w:rsidR="00652227" w:rsidRPr="00652227" w:rsidRDefault="0038467D" w:rsidP="0065222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652227"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xperiment 10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924054F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5EC7E3E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39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CB3E27F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2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C04F10A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49FCA5F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4</w:t>
            </w:r>
          </w:p>
        </w:tc>
      </w:tr>
      <w:tr w:rsidR="00652227" w:rsidRPr="00652227" w14:paraId="79910342" w14:textId="77777777" w:rsidTr="008426DF"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4CC7ED" w14:textId="411FB49A" w:rsidR="00652227" w:rsidRPr="00652227" w:rsidRDefault="0038467D" w:rsidP="0065222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652227"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xperiment 1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A9EAB1C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4172D1B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94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82A6024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9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CB71E51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5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812F014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6</w:t>
            </w:r>
          </w:p>
        </w:tc>
      </w:tr>
      <w:tr w:rsidR="00652227" w:rsidRPr="00652227" w14:paraId="4505422D" w14:textId="77777777" w:rsidTr="008426DF"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1E5E9B" w14:textId="786056A7" w:rsidR="00652227" w:rsidRPr="00652227" w:rsidRDefault="0038467D" w:rsidP="0065222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652227"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xperiment 12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9201150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E44FBF5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69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782D44C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1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1174FD6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65E919F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9</w:t>
            </w:r>
          </w:p>
        </w:tc>
      </w:tr>
      <w:tr w:rsidR="00652227" w:rsidRPr="00652227" w14:paraId="1200C47B" w14:textId="1EA47CD8" w:rsidTr="008426DF"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D79F22" w14:textId="4EA90D30" w:rsidR="00652227" w:rsidRPr="00652227" w:rsidRDefault="00652227" w:rsidP="0074296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TP inhibitor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A50E813" w14:textId="77777777" w:rsidR="00652227" w:rsidRPr="00652227" w:rsidRDefault="00652227" w:rsidP="0065222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1F8A327" w14:textId="77777777" w:rsidR="00652227" w:rsidRPr="00652227" w:rsidRDefault="00652227" w:rsidP="0065222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BCCE47F" w14:textId="77777777" w:rsidR="00652227" w:rsidRPr="00652227" w:rsidRDefault="00652227" w:rsidP="0065222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51B27EF" w14:textId="77777777" w:rsidR="00652227" w:rsidRPr="00652227" w:rsidRDefault="00652227" w:rsidP="0065222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563506" w14:textId="77777777" w:rsidR="00652227" w:rsidRPr="00652227" w:rsidRDefault="00652227" w:rsidP="0065222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52227" w:rsidRPr="00652227" w14:paraId="28106462" w14:textId="77777777" w:rsidTr="008426DF"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D35F0C" w14:textId="22E9354A" w:rsidR="00652227" w:rsidRPr="00652227" w:rsidRDefault="0038467D" w:rsidP="0065222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652227"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xperiment A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1F1F6ED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A9A91FB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28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6DF1747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8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78CF3D5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5730195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20</w:t>
            </w:r>
          </w:p>
        </w:tc>
      </w:tr>
      <w:tr w:rsidR="00652227" w:rsidRPr="00652227" w14:paraId="6B092082" w14:textId="77777777" w:rsidTr="008426DF"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CBBBE7" w14:textId="67AE0BA8" w:rsidR="00652227" w:rsidRPr="00652227" w:rsidRDefault="0038467D" w:rsidP="0065222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652227"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xperiment B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2F45A06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32E4822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53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19223C8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0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E738AEB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0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1A53C59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8</w:t>
            </w:r>
          </w:p>
        </w:tc>
      </w:tr>
      <w:tr w:rsidR="00652227" w:rsidRPr="00652227" w14:paraId="031846F1" w14:textId="77777777" w:rsidTr="008426DF"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49A477" w14:textId="1B021994" w:rsidR="00652227" w:rsidRPr="00652227" w:rsidRDefault="0038467D" w:rsidP="0065222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652227"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xperiment 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A375AAD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89E529F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77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CD48B4E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3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0F11E9C" w14:textId="77777777" w:rsidR="00652227" w:rsidRPr="00652227" w:rsidRDefault="00652227" w:rsidP="0065222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D2FF009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5</w:t>
            </w:r>
          </w:p>
        </w:tc>
      </w:tr>
      <w:tr w:rsidR="00652227" w:rsidRPr="00652227" w14:paraId="56ED7154" w14:textId="77777777" w:rsidTr="008426DF"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9E82F9" w14:textId="3A9C0BAC" w:rsidR="00652227" w:rsidRPr="00652227" w:rsidRDefault="0038467D" w:rsidP="0065222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652227"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xperiment 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B1355EA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FD3A21C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58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4FEFD8B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2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5516A27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F623DE5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9</w:t>
            </w:r>
          </w:p>
        </w:tc>
      </w:tr>
      <w:tr w:rsidR="0074296D" w:rsidRPr="00652227" w14:paraId="294A86DE" w14:textId="32D61590" w:rsidTr="008426DF">
        <w:tc>
          <w:tcPr>
            <w:tcW w:w="59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203980" w14:textId="33FB5FB5" w:rsidR="0074296D" w:rsidRPr="00652227" w:rsidRDefault="0074296D" w:rsidP="0065222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Myr19-27, EGFR and PKC </w:t>
            </w:r>
            <w:r w:rsidRPr="00652227">
              <w:rPr>
                <w:rFonts w:ascii="Symbol" w:eastAsia="Symbol" w:hAnsi="Symbol" w:cs="Times New Roman"/>
                <w:color w:val="000000"/>
                <w:sz w:val="24"/>
                <w:szCs w:val="24"/>
              </w:rPr>
              <w:t></w:t>
            </w: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and ROS inhibitors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310A480" w14:textId="77777777" w:rsidR="0074296D" w:rsidRPr="00652227" w:rsidRDefault="0074296D" w:rsidP="007429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F5649DD" w14:textId="77777777" w:rsidR="0074296D" w:rsidRPr="00652227" w:rsidRDefault="0074296D" w:rsidP="007429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0608C8" w14:textId="77777777" w:rsidR="0074296D" w:rsidRPr="00652227" w:rsidRDefault="0074296D" w:rsidP="007429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52227" w:rsidRPr="00652227" w14:paraId="3C1E1889" w14:textId="77777777" w:rsidTr="008426DF"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3ED1AD" w14:textId="0F789536" w:rsidR="00652227" w:rsidRPr="00652227" w:rsidRDefault="0038467D" w:rsidP="0065222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652227"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xperiment 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0FE9B2F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29442E6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10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CD74FD1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1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B1DCBBD" w14:textId="77777777" w:rsidR="00652227" w:rsidRPr="00652227" w:rsidRDefault="00652227" w:rsidP="0065222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11DB7BA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9</w:t>
            </w:r>
          </w:p>
        </w:tc>
      </w:tr>
      <w:tr w:rsidR="00652227" w:rsidRPr="00652227" w14:paraId="4511B5DF" w14:textId="77777777" w:rsidTr="008426DF"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4258FD" w14:textId="2000F649" w:rsidR="00652227" w:rsidRPr="00652227" w:rsidRDefault="0038467D" w:rsidP="0065222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652227"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xperiment F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F5CBE38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3FA6227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7945D17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1C41CEA" w14:textId="77777777" w:rsidR="00652227" w:rsidRPr="00652227" w:rsidRDefault="00652227" w:rsidP="0065222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B960383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2</w:t>
            </w:r>
          </w:p>
        </w:tc>
      </w:tr>
      <w:tr w:rsidR="00652227" w:rsidRPr="00652227" w14:paraId="6F8D01B7" w14:textId="77777777" w:rsidTr="008426DF"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E76187" w14:textId="5FF514CD" w:rsidR="00652227" w:rsidRPr="00652227" w:rsidRDefault="0038467D" w:rsidP="0065222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652227"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xperiment G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A9537A8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9850A0A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FDEEB96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600BE0C" w14:textId="77777777" w:rsidR="00652227" w:rsidRPr="00652227" w:rsidRDefault="00652227" w:rsidP="0065222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587A334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4</w:t>
            </w:r>
          </w:p>
        </w:tc>
      </w:tr>
      <w:tr w:rsidR="00652227" w:rsidRPr="00652227" w14:paraId="4938F288" w14:textId="77777777" w:rsidTr="008426DF"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A49814" w14:textId="582BE4D9" w:rsidR="00652227" w:rsidRPr="00652227" w:rsidRDefault="0038467D" w:rsidP="0065222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652227"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xperiment H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36B28B5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10581BE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B4F35A1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8C95901" w14:textId="77777777" w:rsidR="00652227" w:rsidRPr="00652227" w:rsidRDefault="00652227" w:rsidP="0065222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F6823FA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652227" w:rsidRPr="00652227" w14:paraId="745909A9" w14:textId="77777777" w:rsidTr="008426DF"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C9B065" w14:textId="26F733A6" w:rsidR="00652227" w:rsidRPr="00652227" w:rsidRDefault="0038467D" w:rsidP="0065222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6" w:colLast="6"/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652227"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xperiment I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C8110B8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E6B50C4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52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60634A9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71F1FD9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9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0158341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7</w:t>
            </w:r>
          </w:p>
        </w:tc>
      </w:tr>
      <w:tr w:rsidR="00652227" w:rsidRPr="00652227" w14:paraId="59D08B89" w14:textId="77777777" w:rsidTr="008426DF"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A491B5" w14:textId="74852079" w:rsidR="00652227" w:rsidRPr="00652227" w:rsidRDefault="0038467D" w:rsidP="0065222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652227"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xperiment J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E76D02E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F1D3F44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010E347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2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2EBF0E2" w14:textId="77777777" w:rsidR="00652227" w:rsidRPr="00652227" w:rsidRDefault="00652227" w:rsidP="0065222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08502FE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652227" w:rsidRPr="00652227" w14:paraId="5215552D" w14:textId="77777777" w:rsidTr="008426DF"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3A2482" w14:textId="323BB280" w:rsidR="00652227" w:rsidRPr="00652227" w:rsidRDefault="0038467D" w:rsidP="0065222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652227"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xperiment K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D9755A8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1BE0458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1B9769D" w14:textId="77777777" w:rsidR="00652227" w:rsidRPr="00652227" w:rsidRDefault="00652227" w:rsidP="006522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0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3084C4A" w14:textId="77777777" w:rsidR="00652227" w:rsidRPr="00652227" w:rsidRDefault="00652227" w:rsidP="00652227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06371E7" w14:textId="77777777" w:rsidR="00652227" w:rsidRPr="00652227" w:rsidRDefault="00652227" w:rsidP="006522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22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1</w:t>
            </w:r>
          </w:p>
        </w:tc>
      </w:tr>
      <w:bookmarkEnd w:id="0"/>
    </w:tbl>
    <w:p w14:paraId="335CCFED" w14:textId="77777777" w:rsidR="004135AB" w:rsidRDefault="004135AB" w:rsidP="004135AB">
      <w:pPr>
        <w:spacing w:after="0" w:line="360" w:lineRule="auto"/>
        <w:rPr>
          <w:rFonts w:ascii="Times New Roman" w:eastAsia="Arial" w:hAnsi="Times New Roman" w:cs="Times New Roman"/>
          <w:sz w:val="24"/>
          <w:szCs w:val="24"/>
        </w:rPr>
      </w:pPr>
    </w:p>
    <w:p w14:paraId="17718A46" w14:textId="049BEA3C" w:rsidR="000D35CA" w:rsidRPr="00652227" w:rsidRDefault="0074296D" w:rsidP="004135AB">
      <w:pPr>
        <w:spacing w:after="0" w:line="360" w:lineRule="auto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sz w:val="24"/>
          <w:szCs w:val="24"/>
        </w:rPr>
        <w:t>*observers (Obs.)</w:t>
      </w:r>
    </w:p>
    <w:p w14:paraId="79D25A9F" w14:textId="77777777" w:rsidR="000D35CA" w:rsidRPr="00652227" w:rsidRDefault="000D35CA">
      <w:pPr>
        <w:spacing w:after="0" w:line="360" w:lineRule="auto"/>
        <w:rPr>
          <w:rFonts w:ascii="Times New Roman" w:eastAsia="Arial" w:hAnsi="Times New Roman" w:cs="Times New Roman"/>
          <w:sz w:val="24"/>
          <w:szCs w:val="24"/>
        </w:rPr>
      </w:pPr>
    </w:p>
    <w:p w14:paraId="15EB72A3" w14:textId="77777777" w:rsidR="000D35CA" w:rsidRPr="00652227" w:rsidRDefault="000D35C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0D35CA" w:rsidRPr="006522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5CA"/>
    <w:rsid w:val="00002D4C"/>
    <w:rsid w:val="000114F7"/>
    <w:rsid w:val="0001289E"/>
    <w:rsid w:val="00012BC4"/>
    <w:rsid w:val="000137E9"/>
    <w:rsid w:val="00020995"/>
    <w:rsid w:val="00023AD4"/>
    <w:rsid w:val="00032841"/>
    <w:rsid w:val="00035BCC"/>
    <w:rsid w:val="00043C85"/>
    <w:rsid w:val="0005095D"/>
    <w:rsid w:val="00081ED1"/>
    <w:rsid w:val="000A250A"/>
    <w:rsid w:val="000A564F"/>
    <w:rsid w:val="000B27CB"/>
    <w:rsid w:val="000D35CA"/>
    <w:rsid w:val="0010157E"/>
    <w:rsid w:val="00124591"/>
    <w:rsid w:val="00127D24"/>
    <w:rsid w:val="001361E6"/>
    <w:rsid w:val="00153E0A"/>
    <w:rsid w:val="0015686A"/>
    <w:rsid w:val="00167DD6"/>
    <w:rsid w:val="00196E8E"/>
    <w:rsid w:val="0019774A"/>
    <w:rsid w:val="001B32BA"/>
    <w:rsid w:val="001C16A7"/>
    <w:rsid w:val="001C6326"/>
    <w:rsid w:val="001D4E4D"/>
    <w:rsid w:val="001E327F"/>
    <w:rsid w:val="001F1D5D"/>
    <w:rsid w:val="00211972"/>
    <w:rsid w:val="00212A53"/>
    <w:rsid w:val="00232D51"/>
    <w:rsid w:val="00234104"/>
    <w:rsid w:val="00240653"/>
    <w:rsid w:val="00263E75"/>
    <w:rsid w:val="00265DE2"/>
    <w:rsid w:val="00271F94"/>
    <w:rsid w:val="00285EFB"/>
    <w:rsid w:val="002A03B6"/>
    <w:rsid w:val="002B2DF9"/>
    <w:rsid w:val="002B3282"/>
    <w:rsid w:val="002B77EA"/>
    <w:rsid w:val="002B7978"/>
    <w:rsid w:val="002D731A"/>
    <w:rsid w:val="002E59DE"/>
    <w:rsid w:val="003020BB"/>
    <w:rsid w:val="00312DA4"/>
    <w:rsid w:val="00316F4E"/>
    <w:rsid w:val="00323FDD"/>
    <w:rsid w:val="003265C4"/>
    <w:rsid w:val="003279E1"/>
    <w:rsid w:val="003425E3"/>
    <w:rsid w:val="00357ABC"/>
    <w:rsid w:val="0038467D"/>
    <w:rsid w:val="003A368E"/>
    <w:rsid w:val="003A4F48"/>
    <w:rsid w:val="003A724D"/>
    <w:rsid w:val="003B1ABE"/>
    <w:rsid w:val="003C6BA9"/>
    <w:rsid w:val="003D1F22"/>
    <w:rsid w:val="003E5A98"/>
    <w:rsid w:val="004135AB"/>
    <w:rsid w:val="00432633"/>
    <w:rsid w:val="00452E5A"/>
    <w:rsid w:val="00467206"/>
    <w:rsid w:val="004A5C19"/>
    <w:rsid w:val="004A77CE"/>
    <w:rsid w:val="004C5871"/>
    <w:rsid w:val="004F3F4A"/>
    <w:rsid w:val="004F5BC5"/>
    <w:rsid w:val="00503905"/>
    <w:rsid w:val="00514208"/>
    <w:rsid w:val="00515D11"/>
    <w:rsid w:val="00565825"/>
    <w:rsid w:val="00576DAB"/>
    <w:rsid w:val="005A5203"/>
    <w:rsid w:val="005B0A3D"/>
    <w:rsid w:val="005B7994"/>
    <w:rsid w:val="005D6D55"/>
    <w:rsid w:val="005E1EC7"/>
    <w:rsid w:val="005E2E09"/>
    <w:rsid w:val="005E6ABC"/>
    <w:rsid w:val="005F7E57"/>
    <w:rsid w:val="00602590"/>
    <w:rsid w:val="00620761"/>
    <w:rsid w:val="00623FDE"/>
    <w:rsid w:val="006300A0"/>
    <w:rsid w:val="00652227"/>
    <w:rsid w:val="006B227F"/>
    <w:rsid w:val="006B5590"/>
    <w:rsid w:val="006C40C6"/>
    <w:rsid w:val="006C7BAF"/>
    <w:rsid w:val="006D597C"/>
    <w:rsid w:val="006E1FAE"/>
    <w:rsid w:val="006F4C32"/>
    <w:rsid w:val="00700510"/>
    <w:rsid w:val="007204BB"/>
    <w:rsid w:val="00720CA2"/>
    <w:rsid w:val="007220D1"/>
    <w:rsid w:val="00736D29"/>
    <w:rsid w:val="007372F5"/>
    <w:rsid w:val="0074296D"/>
    <w:rsid w:val="007522A7"/>
    <w:rsid w:val="00771A56"/>
    <w:rsid w:val="0077738C"/>
    <w:rsid w:val="00787DD6"/>
    <w:rsid w:val="00794D90"/>
    <w:rsid w:val="0079797E"/>
    <w:rsid w:val="007B457F"/>
    <w:rsid w:val="007B7275"/>
    <w:rsid w:val="007C1CDC"/>
    <w:rsid w:val="007D3166"/>
    <w:rsid w:val="007F4F68"/>
    <w:rsid w:val="00802F9E"/>
    <w:rsid w:val="00804613"/>
    <w:rsid w:val="00830CCC"/>
    <w:rsid w:val="008426DF"/>
    <w:rsid w:val="008545AA"/>
    <w:rsid w:val="00857082"/>
    <w:rsid w:val="00861896"/>
    <w:rsid w:val="008806A0"/>
    <w:rsid w:val="008843BF"/>
    <w:rsid w:val="00890A3F"/>
    <w:rsid w:val="008970C6"/>
    <w:rsid w:val="008A1E9A"/>
    <w:rsid w:val="008A2F40"/>
    <w:rsid w:val="008A3086"/>
    <w:rsid w:val="008B4483"/>
    <w:rsid w:val="008C302B"/>
    <w:rsid w:val="00904B05"/>
    <w:rsid w:val="00932CEB"/>
    <w:rsid w:val="009338D0"/>
    <w:rsid w:val="00974380"/>
    <w:rsid w:val="00974D06"/>
    <w:rsid w:val="009807FC"/>
    <w:rsid w:val="00981C64"/>
    <w:rsid w:val="0098249C"/>
    <w:rsid w:val="009A21A8"/>
    <w:rsid w:val="009D1314"/>
    <w:rsid w:val="009D479E"/>
    <w:rsid w:val="009D758E"/>
    <w:rsid w:val="009E56B7"/>
    <w:rsid w:val="00A61F88"/>
    <w:rsid w:val="00A71FF1"/>
    <w:rsid w:val="00A72027"/>
    <w:rsid w:val="00A76560"/>
    <w:rsid w:val="00A87CD8"/>
    <w:rsid w:val="00A97654"/>
    <w:rsid w:val="00AA25EA"/>
    <w:rsid w:val="00AB26BA"/>
    <w:rsid w:val="00AC717A"/>
    <w:rsid w:val="00AE36FB"/>
    <w:rsid w:val="00AF6411"/>
    <w:rsid w:val="00B15CFA"/>
    <w:rsid w:val="00B22D66"/>
    <w:rsid w:val="00B44614"/>
    <w:rsid w:val="00B87F61"/>
    <w:rsid w:val="00B93254"/>
    <w:rsid w:val="00B9592F"/>
    <w:rsid w:val="00BB290D"/>
    <w:rsid w:val="00BB6400"/>
    <w:rsid w:val="00BB7070"/>
    <w:rsid w:val="00BF7883"/>
    <w:rsid w:val="00C03AEC"/>
    <w:rsid w:val="00C33DD4"/>
    <w:rsid w:val="00C41BD1"/>
    <w:rsid w:val="00C56DD9"/>
    <w:rsid w:val="00C56DEB"/>
    <w:rsid w:val="00C93488"/>
    <w:rsid w:val="00CB753E"/>
    <w:rsid w:val="00CC0E0D"/>
    <w:rsid w:val="00CD31C6"/>
    <w:rsid w:val="00CE11AA"/>
    <w:rsid w:val="00CF0817"/>
    <w:rsid w:val="00CF0A12"/>
    <w:rsid w:val="00CF7057"/>
    <w:rsid w:val="00D03D61"/>
    <w:rsid w:val="00D162B8"/>
    <w:rsid w:val="00D269DC"/>
    <w:rsid w:val="00D36C33"/>
    <w:rsid w:val="00D42D5D"/>
    <w:rsid w:val="00D57400"/>
    <w:rsid w:val="00D61533"/>
    <w:rsid w:val="00D62373"/>
    <w:rsid w:val="00D65337"/>
    <w:rsid w:val="00D717E3"/>
    <w:rsid w:val="00DA0A57"/>
    <w:rsid w:val="00DA3A91"/>
    <w:rsid w:val="00DA5ED9"/>
    <w:rsid w:val="00DA641F"/>
    <w:rsid w:val="00DA7E8F"/>
    <w:rsid w:val="00DB38E9"/>
    <w:rsid w:val="00DD182F"/>
    <w:rsid w:val="00DE1F44"/>
    <w:rsid w:val="00E15FBA"/>
    <w:rsid w:val="00E240BC"/>
    <w:rsid w:val="00E344BC"/>
    <w:rsid w:val="00E35CB6"/>
    <w:rsid w:val="00E4103D"/>
    <w:rsid w:val="00E74757"/>
    <w:rsid w:val="00EA403C"/>
    <w:rsid w:val="00EB6BB6"/>
    <w:rsid w:val="00EC6E10"/>
    <w:rsid w:val="00ED183E"/>
    <w:rsid w:val="00EF71F8"/>
    <w:rsid w:val="00F0441C"/>
    <w:rsid w:val="00F11703"/>
    <w:rsid w:val="00F13974"/>
    <w:rsid w:val="00F357F8"/>
    <w:rsid w:val="00F42DA9"/>
    <w:rsid w:val="00F55B2A"/>
    <w:rsid w:val="00F63C18"/>
    <w:rsid w:val="00F70C48"/>
    <w:rsid w:val="00F90B10"/>
    <w:rsid w:val="00FB2729"/>
    <w:rsid w:val="00FB6507"/>
    <w:rsid w:val="00FC2F2F"/>
    <w:rsid w:val="00FC4AB5"/>
    <w:rsid w:val="00FF4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0470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1AB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unhideWhenUsed/>
    <w:rsid w:val="00FC4AB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1AB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unhideWhenUsed/>
    <w:rsid w:val="00FC4AB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7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066729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42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32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935500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76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9488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51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90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19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169549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24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602926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28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903106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7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57487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05066B1-050A-4603-B6EB-DA44EE5A2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cp:lastPrinted>2017-01-08T22:39:00Z</cp:lastPrinted>
  <dcterms:created xsi:type="dcterms:W3CDTF">2017-02-16T03:18:00Z</dcterms:created>
  <dcterms:modified xsi:type="dcterms:W3CDTF">2017-02-16T03:18:00Z</dcterms:modified>
</cp:coreProperties>
</file>